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CEF388" w14:textId="6CFF3EF7" w:rsidR="006B00BF" w:rsidRDefault="006B00BF" w:rsidP="006B00BF">
      <w:pPr>
        <w:jc w:val="center"/>
        <w:rPr>
          <w:b/>
          <w:bCs/>
          <w:sz w:val="28"/>
          <w:szCs w:val="28"/>
          <w:lang w:val="en-GB"/>
        </w:rPr>
      </w:pPr>
      <w:bookmarkStart w:id="0" w:name="_GoBack"/>
      <w:bookmarkEnd w:id="0"/>
      <w:r>
        <w:rPr>
          <w:b/>
          <w:bCs/>
          <w:sz w:val="28"/>
          <w:szCs w:val="28"/>
          <w:lang w:val="en-GB"/>
        </w:rPr>
        <w:t>Supplementary Information</w:t>
      </w:r>
    </w:p>
    <w:p w14:paraId="363E407F" w14:textId="77777777" w:rsidR="006B00BF" w:rsidRDefault="006B00BF" w:rsidP="006B00BF">
      <w:pPr>
        <w:jc w:val="center"/>
        <w:rPr>
          <w:b/>
          <w:bCs/>
          <w:sz w:val="28"/>
          <w:szCs w:val="28"/>
          <w:lang w:val="en-GB"/>
        </w:rPr>
      </w:pPr>
    </w:p>
    <w:p w14:paraId="39497330" w14:textId="052FECC1" w:rsidR="00C4144C" w:rsidRDefault="00C4144C" w:rsidP="00C4144C">
      <w:pPr>
        <w:jc w:val="center"/>
        <w:rPr>
          <w:b/>
          <w:bCs/>
          <w:sz w:val="28"/>
          <w:szCs w:val="28"/>
          <w:lang w:val="en-US"/>
        </w:rPr>
      </w:pPr>
      <w:r w:rsidRPr="00A13098">
        <w:rPr>
          <w:b/>
          <w:bCs/>
          <w:sz w:val="28"/>
          <w:szCs w:val="28"/>
          <w:lang w:val="en-US"/>
        </w:rPr>
        <w:t>The magnetic field strength and the force distance dependency of the</w:t>
      </w:r>
    </w:p>
    <w:p w14:paraId="55A9EE49" w14:textId="399E5942" w:rsidR="00C4144C" w:rsidRDefault="00C4144C" w:rsidP="00290BEA">
      <w:pPr>
        <w:jc w:val="center"/>
        <w:rPr>
          <w:b/>
          <w:bCs/>
          <w:sz w:val="28"/>
          <w:szCs w:val="28"/>
          <w:lang w:val="en-US"/>
        </w:rPr>
      </w:pPr>
      <w:r w:rsidRPr="00A13098">
        <w:rPr>
          <w:b/>
          <w:bCs/>
          <w:sz w:val="28"/>
          <w:szCs w:val="28"/>
          <w:lang w:val="en-US"/>
        </w:rPr>
        <w:t>magnetically controlled growing rods used for early onset scoliosis</w:t>
      </w:r>
    </w:p>
    <w:p w14:paraId="438FA87A" w14:textId="77777777" w:rsidR="006B00BF" w:rsidRPr="002C29E7" w:rsidRDefault="006B00BF" w:rsidP="006B00BF">
      <w:pPr>
        <w:rPr>
          <w:lang w:val="en-GB"/>
        </w:rPr>
      </w:pPr>
    </w:p>
    <w:p w14:paraId="793F23A3" w14:textId="77777777" w:rsidR="006B00BF" w:rsidRPr="00290BEA" w:rsidRDefault="006B00BF" w:rsidP="006B00BF">
      <w:pPr>
        <w:jc w:val="center"/>
      </w:pPr>
      <w:r w:rsidRPr="00290BEA">
        <w:t>Lars Diekhöner</w:t>
      </w:r>
      <w:r w:rsidRPr="00290BEA">
        <w:rPr>
          <w:vertAlign w:val="superscript"/>
        </w:rPr>
        <w:t>1</w:t>
      </w:r>
      <w:r w:rsidRPr="00290BEA">
        <w:t xml:space="preserve"> </w:t>
      </w:r>
      <w:r w:rsidRPr="00290BEA">
        <w:rPr>
          <w:color w:val="000000" w:themeColor="text1"/>
        </w:rPr>
        <w:t xml:space="preserve">M.Sc. </w:t>
      </w:r>
      <w:r w:rsidRPr="00290BEA">
        <w:t>PhD, Charlotte Sommer Meyer</w:t>
      </w:r>
      <w:r w:rsidRPr="00290BEA">
        <w:rPr>
          <w:vertAlign w:val="superscript"/>
        </w:rPr>
        <w:t>2,3</w:t>
      </w:r>
      <w:r w:rsidRPr="00290BEA">
        <w:t xml:space="preserve"> MD, Søren Eiskjær</w:t>
      </w:r>
      <w:r w:rsidRPr="00290BEA">
        <w:rPr>
          <w:vertAlign w:val="superscript"/>
        </w:rPr>
        <w:t>2,3*</w:t>
      </w:r>
      <w:r w:rsidRPr="00290BEA">
        <w:t xml:space="preserve"> MD </w:t>
      </w:r>
    </w:p>
    <w:p w14:paraId="0D356975" w14:textId="77777777" w:rsidR="006B00BF" w:rsidRPr="00A01923" w:rsidRDefault="006B00BF" w:rsidP="006B00BF">
      <w:pPr>
        <w:rPr>
          <w:lang w:val="en-GB"/>
        </w:rPr>
      </w:pPr>
      <w:r>
        <w:rPr>
          <w:vertAlign w:val="superscript"/>
          <w:lang w:val="en-GB"/>
        </w:rPr>
        <w:t>1</w:t>
      </w:r>
      <w:r w:rsidRPr="002C29E7">
        <w:rPr>
          <w:lang w:val="en-GB"/>
        </w:rPr>
        <w:t xml:space="preserve">Aalborg University, </w:t>
      </w:r>
      <w:r w:rsidRPr="00A01923">
        <w:rPr>
          <w:lang w:val="en-GB"/>
        </w:rPr>
        <w:t>Physics Group</w:t>
      </w:r>
      <w:r w:rsidRPr="002C29E7">
        <w:rPr>
          <w:lang w:val="en-GB"/>
        </w:rPr>
        <w:t xml:space="preserve">, </w:t>
      </w:r>
      <w:r w:rsidRPr="00A01923">
        <w:rPr>
          <w:lang w:val="en-GB"/>
        </w:rPr>
        <w:t>Department of Materials and Production</w:t>
      </w:r>
      <w:r w:rsidRPr="002C29E7">
        <w:rPr>
          <w:lang w:val="en-GB"/>
        </w:rPr>
        <w:t xml:space="preserve">, </w:t>
      </w:r>
      <w:r w:rsidRPr="00A01923">
        <w:rPr>
          <w:lang w:val="en-GB"/>
        </w:rPr>
        <w:t>Skjernvej 4A, 9220 Aalborg</w:t>
      </w:r>
      <w:r w:rsidRPr="002C29E7">
        <w:rPr>
          <w:lang w:val="en-GB"/>
        </w:rPr>
        <w:t xml:space="preserve"> Ø, Denmark.</w:t>
      </w:r>
    </w:p>
    <w:p w14:paraId="551B5EE1" w14:textId="77777777" w:rsidR="006B00BF" w:rsidRPr="002C29E7" w:rsidRDefault="006B00BF" w:rsidP="006B00BF">
      <w:pPr>
        <w:rPr>
          <w:lang w:val="en-GB"/>
        </w:rPr>
      </w:pPr>
      <w:r>
        <w:rPr>
          <w:vertAlign w:val="superscript"/>
          <w:lang w:val="en-GB"/>
        </w:rPr>
        <w:t>2</w:t>
      </w:r>
      <w:r w:rsidRPr="002C29E7">
        <w:rPr>
          <w:lang w:val="en-GB"/>
        </w:rPr>
        <w:t>Department of Orthopedic Surgery, Aalborg University Hospital, Hobrovej 18-22, 9000 Aalborg C, Denmark.</w:t>
      </w:r>
    </w:p>
    <w:p w14:paraId="1613D27B" w14:textId="77777777" w:rsidR="006B00BF" w:rsidRPr="002C29E7" w:rsidRDefault="006B00BF" w:rsidP="006B00BF">
      <w:pPr>
        <w:rPr>
          <w:lang w:val="en-GB"/>
        </w:rPr>
      </w:pPr>
      <w:r>
        <w:rPr>
          <w:vertAlign w:val="superscript"/>
          <w:lang w:val="en-GB"/>
        </w:rPr>
        <w:t>3</w:t>
      </w:r>
      <w:r w:rsidRPr="002C29E7">
        <w:rPr>
          <w:lang w:val="en-GB"/>
        </w:rPr>
        <w:t xml:space="preserve">Department of Clinical Medicine, Faculty of Medicine, Søndre Skovvej 15, 9000 </w:t>
      </w:r>
      <w:r>
        <w:rPr>
          <w:lang w:val="en-GB"/>
        </w:rPr>
        <w:t xml:space="preserve">Aalborg </w:t>
      </w:r>
      <w:r w:rsidRPr="002C29E7">
        <w:rPr>
          <w:lang w:val="en-GB"/>
        </w:rPr>
        <w:t>C, Denmark.</w:t>
      </w:r>
    </w:p>
    <w:p w14:paraId="117E6C03" w14:textId="77777777" w:rsidR="006B00BF" w:rsidRPr="0054358E" w:rsidRDefault="006B00BF" w:rsidP="006B00BF">
      <w:pPr>
        <w:rPr>
          <w:lang w:val="en-US"/>
        </w:rPr>
      </w:pPr>
    </w:p>
    <w:p w14:paraId="3A0272D3" w14:textId="77777777" w:rsidR="006B00BF" w:rsidRPr="00C41ADD" w:rsidRDefault="006B00BF" w:rsidP="006B00BF">
      <w:pPr>
        <w:rPr>
          <w:lang w:val="en-US"/>
        </w:rPr>
      </w:pPr>
    </w:p>
    <w:p w14:paraId="0AFBEA4A" w14:textId="67364621" w:rsidR="006B00BF" w:rsidRDefault="006B00BF" w:rsidP="006B00BF">
      <w:pPr>
        <w:rPr>
          <w:rStyle w:val="Hyperlink"/>
          <w:lang w:val="en-GB"/>
        </w:rPr>
      </w:pPr>
      <w:r>
        <w:t>*</w:t>
      </w:r>
      <w:r w:rsidRPr="00CB1355">
        <w:t xml:space="preserve">Corresponding author: Søren Eiskjær, Kridtsløjfen 23, 4. </w:t>
      </w:r>
      <w:r w:rsidRPr="002C29E7">
        <w:rPr>
          <w:lang w:val="en-GB"/>
        </w:rPr>
        <w:t xml:space="preserve">3, 9000 Aalborg C, Denmark. Phone: +4525520448. e-mail: </w:t>
      </w:r>
      <w:r w:rsidRPr="009E6C93">
        <w:rPr>
          <w:lang w:val="en-GB"/>
        </w:rPr>
        <w:t>spe@rn.dk</w:t>
      </w:r>
    </w:p>
    <w:p w14:paraId="33AD9AD1" w14:textId="171F8909" w:rsidR="002C29E7" w:rsidRDefault="00237A57">
      <w:pPr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 xml:space="preserve"> </w:t>
      </w:r>
    </w:p>
    <w:p w14:paraId="2FD8E920" w14:textId="2F7435B6" w:rsidR="006B00BF" w:rsidRDefault="006B00BF">
      <w:pPr>
        <w:rPr>
          <w:sz w:val="28"/>
          <w:szCs w:val="28"/>
          <w:lang w:val="en-GB"/>
        </w:rPr>
      </w:pPr>
    </w:p>
    <w:p w14:paraId="183D4CBA" w14:textId="02B54B99" w:rsidR="006B00BF" w:rsidRDefault="006B00BF">
      <w:pPr>
        <w:rPr>
          <w:sz w:val="28"/>
          <w:szCs w:val="28"/>
          <w:lang w:val="en-GB"/>
        </w:rPr>
      </w:pPr>
    </w:p>
    <w:p w14:paraId="0021DFC3" w14:textId="2E91F1A4" w:rsidR="006B00BF" w:rsidRDefault="006B00BF">
      <w:pPr>
        <w:rPr>
          <w:sz w:val="28"/>
          <w:szCs w:val="28"/>
          <w:lang w:val="en-GB"/>
        </w:rPr>
      </w:pPr>
    </w:p>
    <w:p w14:paraId="2F1530F5" w14:textId="58443D2F" w:rsidR="006B00BF" w:rsidRDefault="006B00BF">
      <w:pPr>
        <w:rPr>
          <w:sz w:val="28"/>
          <w:szCs w:val="28"/>
          <w:lang w:val="en-GB"/>
        </w:rPr>
      </w:pPr>
    </w:p>
    <w:p w14:paraId="4CEC0DB0" w14:textId="16D5FC12" w:rsidR="000A07A7" w:rsidRDefault="000A07A7">
      <w:pPr>
        <w:rPr>
          <w:sz w:val="28"/>
          <w:szCs w:val="28"/>
          <w:lang w:val="en-GB"/>
        </w:rPr>
      </w:pPr>
    </w:p>
    <w:p w14:paraId="2A33FDEE" w14:textId="27A16090" w:rsidR="000A07A7" w:rsidRDefault="000A07A7">
      <w:pPr>
        <w:rPr>
          <w:sz w:val="28"/>
          <w:szCs w:val="28"/>
          <w:lang w:val="en-GB"/>
        </w:rPr>
      </w:pPr>
    </w:p>
    <w:p w14:paraId="75024AA1" w14:textId="73F5E5EA" w:rsidR="000A07A7" w:rsidRDefault="000A07A7">
      <w:pPr>
        <w:rPr>
          <w:sz w:val="28"/>
          <w:szCs w:val="28"/>
          <w:lang w:val="en-GB"/>
        </w:rPr>
      </w:pPr>
    </w:p>
    <w:p w14:paraId="3B8243B6" w14:textId="77777777" w:rsidR="000A07A7" w:rsidRDefault="000A07A7">
      <w:pPr>
        <w:rPr>
          <w:sz w:val="28"/>
          <w:szCs w:val="28"/>
          <w:lang w:val="en-GB"/>
        </w:rPr>
      </w:pPr>
    </w:p>
    <w:p w14:paraId="41316C34" w14:textId="2010EC32" w:rsidR="006B00BF" w:rsidRDefault="006B00BF">
      <w:pPr>
        <w:rPr>
          <w:sz w:val="28"/>
          <w:szCs w:val="28"/>
          <w:lang w:val="en-GB"/>
        </w:rPr>
      </w:pPr>
    </w:p>
    <w:p w14:paraId="444203D2" w14:textId="339957F8" w:rsidR="006B00BF" w:rsidRDefault="006B00BF">
      <w:pPr>
        <w:rPr>
          <w:sz w:val="28"/>
          <w:szCs w:val="28"/>
          <w:lang w:val="en-GB"/>
        </w:rPr>
      </w:pPr>
    </w:p>
    <w:p w14:paraId="1CD0A647" w14:textId="77777777" w:rsidR="006B00BF" w:rsidRPr="002C29E7" w:rsidRDefault="006B00BF">
      <w:pPr>
        <w:rPr>
          <w:lang w:val="en-GB"/>
        </w:rPr>
      </w:pPr>
    </w:p>
    <w:p w14:paraId="3BC6E86A" w14:textId="68B15DF5" w:rsidR="008B413B" w:rsidRDefault="00237A57" w:rsidP="002B6E09">
      <w:pPr>
        <w:rPr>
          <w:lang w:val="en-GB"/>
        </w:rPr>
      </w:pPr>
      <w:r>
        <w:rPr>
          <w:lang w:val="en-GB"/>
        </w:rPr>
        <w:t xml:space="preserve"> </w:t>
      </w:r>
    </w:p>
    <w:p w14:paraId="39485142" w14:textId="1FAB7047" w:rsidR="00974432" w:rsidRDefault="00974432" w:rsidP="002B6E09">
      <w:pPr>
        <w:rPr>
          <w:lang w:val="en-GB"/>
        </w:rPr>
      </w:pPr>
      <w:r w:rsidRPr="00974432">
        <w:rPr>
          <w:noProof/>
          <w:lang w:val="en-IN" w:eastAsia="en-IN"/>
        </w:rPr>
        <w:lastRenderedPageBreak/>
        <w:drawing>
          <wp:inline distT="0" distB="0" distL="0" distR="0" wp14:anchorId="08D9A4FC" wp14:editId="0FC771EF">
            <wp:extent cx="3841750" cy="29413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1750" cy="2941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FF13DC" w14:textId="3BBBB293" w:rsidR="00974432" w:rsidRDefault="009E6C93" w:rsidP="002B6E09">
      <w:r>
        <w:rPr>
          <w:noProof/>
        </w:rPr>
        <w:pict w14:anchorId="0822D7C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alt="" style="width:309.6pt;height:237.6pt;mso-width-percent:0;mso-height-percent:0;mso-width-percent:0;mso-height-percent:0">
            <v:imagedata r:id="rId8" o:title=""/>
          </v:shape>
        </w:pict>
      </w:r>
    </w:p>
    <w:p w14:paraId="7F302C73" w14:textId="46497204" w:rsidR="00974432" w:rsidRDefault="00974432" w:rsidP="002B6E09">
      <w:pPr>
        <w:rPr>
          <w:lang w:val="en-GB"/>
        </w:rPr>
      </w:pPr>
      <w:r w:rsidRPr="00974432">
        <w:rPr>
          <w:b/>
          <w:bCs/>
          <w:lang w:val="en-US"/>
        </w:rPr>
        <w:t>Figure S</w:t>
      </w:r>
      <w:r w:rsidR="000A07A7">
        <w:rPr>
          <w:b/>
          <w:bCs/>
          <w:lang w:val="en-US"/>
        </w:rPr>
        <w:t>1</w:t>
      </w:r>
      <w:r w:rsidRPr="00974432">
        <w:rPr>
          <w:b/>
          <w:bCs/>
          <w:lang w:val="en-US"/>
        </w:rPr>
        <w:t xml:space="preserve">. </w:t>
      </w:r>
      <w:r w:rsidRPr="00974432">
        <w:rPr>
          <w:lang w:val="en-US"/>
        </w:rPr>
        <w:t>Force measured during actuation as a function of distance betwee</w:t>
      </w:r>
      <w:r>
        <w:rPr>
          <w:lang w:val="en-US"/>
        </w:rPr>
        <w:t>n ERC and MGCR-surface.</w:t>
      </w:r>
      <w:r w:rsidRPr="00974432">
        <w:rPr>
          <w:lang w:val="en-US"/>
        </w:rPr>
        <w:t xml:space="preserve"> </w:t>
      </w:r>
      <w:r>
        <w:rPr>
          <w:lang w:val="en-US"/>
        </w:rPr>
        <w:t xml:space="preserve">The labels C-I refer to the 6 individual measurement. Also the average force (in black) is plotted (the same as given in Figure </w:t>
      </w:r>
      <w:r w:rsidR="00B24385">
        <w:rPr>
          <w:lang w:val="en-US"/>
        </w:rPr>
        <w:t>3a</w:t>
      </w:r>
      <w:r>
        <w:rPr>
          <w:lang w:val="en-US"/>
        </w:rPr>
        <w:t xml:space="preserve"> of the main article). </w:t>
      </w:r>
      <w:r w:rsidR="004B73D3">
        <w:rPr>
          <w:lang w:val="en-US"/>
        </w:rPr>
        <w:t xml:space="preserve">Data from wo different rods are shown: </w:t>
      </w:r>
      <w:bookmarkStart w:id="1" w:name="_Hlk115694932"/>
      <w:r w:rsidR="004B73D3">
        <w:rPr>
          <w:lang w:val="en-US"/>
        </w:rPr>
        <w:t>Rod 1 is a so-called “standard rod” and Rod 2 is an “offset rod”</w:t>
      </w:r>
      <w:bookmarkEnd w:id="1"/>
      <w:r w:rsidR="004B73D3">
        <w:rPr>
          <w:lang w:val="en-US"/>
        </w:rPr>
        <w:t>.</w:t>
      </w:r>
      <w:r>
        <w:rPr>
          <w:lang w:val="en-US"/>
        </w:rPr>
        <w:t xml:space="preserve"> </w:t>
      </w:r>
    </w:p>
    <w:p w14:paraId="29110C0E" w14:textId="0E083CDF" w:rsidR="00573A3A" w:rsidRDefault="00573A3A" w:rsidP="002B6E09">
      <w:pPr>
        <w:rPr>
          <w:lang w:val="en-GB"/>
        </w:rPr>
      </w:pPr>
    </w:p>
    <w:p w14:paraId="6D13EAEF" w14:textId="38B85148" w:rsidR="00573A3A" w:rsidRDefault="00F20E50" w:rsidP="00F20E50">
      <w:pPr>
        <w:tabs>
          <w:tab w:val="left" w:pos="6975"/>
        </w:tabs>
        <w:rPr>
          <w:lang w:val="en-GB"/>
        </w:rPr>
      </w:pPr>
      <w:r>
        <w:rPr>
          <w:lang w:val="en-GB"/>
        </w:rPr>
        <w:tab/>
      </w:r>
    </w:p>
    <w:p w14:paraId="287F6D5D" w14:textId="3B935942" w:rsidR="00573A3A" w:rsidRDefault="00573A3A" w:rsidP="002B6E09">
      <w:pPr>
        <w:rPr>
          <w:lang w:val="en-GB"/>
        </w:rPr>
      </w:pPr>
    </w:p>
    <w:p w14:paraId="1ED415F7" w14:textId="495B682A" w:rsidR="00573A3A" w:rsidRDefault="00573A3A" w:rsidP="002B6E09">
      <w:pPr>
        <w:rPr>
          <w:lang w:val="en-GB"/>
        </w:rPr>
      </w:pPr>
    </w:p>
    <w:p w14:paraId="52B7FF61" w14:textId="77CD0A32" w:rsidR="00573A3A" w:rsidRDefault="00573A3A" w:rsidP="002B6E09">
      <w:pPr>
        <w:rPr>
          <w:lang w:val="en-GB"/>
        </w:rPr>
      </w:pPr>
    </w:p>
    <w:p w14:paraId="07E3B2ED" w14:textId="0B87BBD3" w:rsidR="009D6E1C" w:rsidRDefault="009D6E1C" w:rsidP="005D4761">
      <w:pPr>
        <w:rPr>
          <w:lang w:val="en-GB"/>
        </w:rPr>
      </w:pPr>
    </w:p>
    <w:p w14:paraId="713D52CF" w14:textId="589EC223" w:rsidR="006B00BF" w:rsidRDefault="006B00BF" w:rsidP="005D4761">
      <w:pPr>
        <w:rPr>
          <w:lang w:val="en-GB"/>
        </w:rPr>
      </w:pPr>
    </w:p>
    <w:p w14:paraId="0F6C60C8" w14:textId="77777777" w:rsidR="000A07A7" w:rsidRDefault="000A07A7" w:rsidP="000A07A7">
      <w:pPr>
        <w:rPr>
          <w:sz w:val="28"/>
          <w:szCs w:val="28"/>
          <w:lang w:val="en-GB"/>
        </w:rPr>
      </w:pPr>
    </w:p>
    <w:p w14:paraId="4BC98CF5" w14:textId="77777777" w:rsidR="000A07A7" w:rsidRDefault="000A07A7" w:rsidP="000A07A7">
      <w:pPr>
        <w:rPr>
          <w:sz w:val="28"/>
          <w:szCs w:val="28"/>
          <w:lang w:val="en-GB"/>
        </w:rPr>
      </w:pPr>
    </w:p>
    <w:p w14:paraId="0E31649B" w14:textId="77777777" w:rsidR="000A07A7" w:rsidRDefault="000A07A7" w:rsidP="000A07A7">
      <w:pPr>
        <w:rPr>
          <w:lang w:val="en-GB"/>
        </w:rPr>
      </w:pPr>
      <w:r w:rsidRPr="006B00BF">
        <w:rPr>
          <w:noProof/>
          <w:lang w:val="en-IN" w:eastAsia="en-IN"/>
        </w:rPr>
        <w:lastRenderedPageBreak/>
        <w:drawing>
          <wp:inline distT="0" distB="0" distL="0" distR="0" wp14:anchorId="075C8875" wp14:editId="03EBB046">
            <wp:extent cx="3848100" cy="29432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100" cy="294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ED3A5F" w14:textId="66992421" w:rsidR="000A07A7" w:rsidRPr="00D6293E" w:rsidRDefault="000A07A7" w:rsidP="000A07A7">
      <w:pPr>
        <w:rPr>
          <w:lang w:val="en-GB"/>
        </w:rPr>
      </w:pPr>
      <w:r w:rsidRPr="006B00BF">
        <w:rPr>
          <w:b/>
          <w:bCs/>
          <w:lang w:val="en-GB"/>
        </w:rPr>
        <w:t>Figure S</w:t>
      </w:r>
      <w:r>
        <w:rPr>
          <w:b/>
          <w:bCs/>
          <w:lang w:val="en-GB"/>
        </w:rPr>
        <w:t>2</w:t>
      </w:r>
      <w:r w:rsidRPr="006B00BF">
        <w:rPr>
          <w:b/>
          <w:bCs/>
          <w:lang w:val="en-GB"/>
        </w:rPr>
        <w:t>.</w:t>
      </w:r>
      <w:r>
        <w:rPr>
          <w:lang w:val="en-GB"/>
        </w:rPr>
        <w:t xml:space="preserve"> Measured magnetic field strength as a function of distance for the two new rods.</w:t>
      </w:r>
    </w:p>
    <w:p w14:paraId="02E4FA80" w14:textId="1C0BF509" w:rsidR="000A07A7" w:rsidRDefault="000A07A7" w:rsidP="000A07A7">
      <w:pPr>
        <w:rPr>
          <w:sz w:val="28"/>
          <w:szCs w:val="28"/>
          <w:lang w:val="en-GB"/>
        </w:rPr>
      </w:pPr>
    </w:p>
    <w:p w14:paraId="11C41517" w14:textId="2A69DD63" w:rsidR="000A07A7" w:rsidRDefault="000A07A7" w:rsidP="000A07A7">
      <w:pPr>
        <w:rPr>
          <w:sz w:val="28"/>
          <w:szCs w:val="28"/>
          <w:lang w:val="en-GB"/>
        </w:rPr>
      </w:pPr>
    </w:p>
    <w:p w14:paraId="3A5EE420" w14:textId="65626C33" w:rsidR="000A07A7" w:rsidRDefault="000A07A7" w:rsidP="000A07A7">
      <w:pPr>
        <w:rPr>
          <w:sz w:val="28"/>
          <w:szCs w:val="28"/>
          <w:lang w:val="en-GB"/>
        </w:rPr>
      </w:pPr>
    </w:p>
    <w:p w14:paraId="0BDDD2CC" w14:textId="57EC8FA9" w:rsidR="000A07A7" w:rsidRDefault="000A07A7" w:rsidP="000A07A7">
      <w:pPr>
        <w:rPr>
          <w:sz w:val="28"/>
          <w:szCs w:val="28"/>
          <w:lang w:val="en-GB"/>
        </w:rPr>
      </w:pPr>
    </w:p>
    <w:p w14:paraId="29501F09" w14:textId="01C3718B" w:rsidR="000A07A7" w:rsidRDefault="000A07A7" w:rsidP="000A07A7">
      <w:pPr>
        <w:rPr>
          <w:sz w:val="28"/>
          <w:szCs w:val="28"/>
          <w:lang w:val="en-GB"/>
        </w:rPr>
      </w:pPr>
    </w:p>
    <w:p w14:paraId="41E789BC" w14:textId="6A9BB987" w:rsidR="000A07A7" w:rsidRDefault="000A07A7" w:rsidP="000A07A7">
      <w:pPr>
        <w:rPr>
          <w:sz w:val="28"/>
          <w:szCs w:val="28"/>
          <w:lang w:val="en-GB"/>
        </w:rPr>
      </w:pPr>
    </w:p>
    <w:p w14:paraId="732964C7" w14:textId="160C2659" w:rsidR="000A07A7" w:rsidRDefault="000A07A7" w:rsidP="000A07A7">
      <w:pPr>
        <w:rPr>
          <w:sz w:val="28"/>
          <w:szCs w:val="28"/>
          <w:lang w:val="en-GB"/>
        </w:rPr>
      </w:pPr>
    </w:p>
    <w:p w14:paraId="6B27E824" w14:textId="750195AD" w:rsidR="000A07A7" w:rsidRDefault="000A07A7" w:rsidP="000A07A7">
      <w:pPr>
        <w:rPr>
          <w:sz w:val="28"/>
          <w:szCs w:val="28"/>
          <w:lang w:val="en-GB"/>
        </w:rPr>
      </w:pPr>
    </w:p>
    <w:p w14:paraId="58D7FD91" w14:textId="712776EB" w:rsidR="000A07A7" w:rsidRDefault="000A07A7" w:rsidP="000A07A7">
      <w:pPr>
        <w:rPr>
          <w:sz w:val="28"/>
          <w:szCs w:val="28"/>
          <w:lang w:val="en-GB"/>
        </w:rPr>
      </w:pPr>
    </w:p>
    <w:p w14:paraId="120A0E02" w14:textId="26C8274A" w:rsidR="000A07A7" w:rsidRDefault="000A07A7" w:rsidP="000A07A7">
      <w:pPr>
        <w:rPr>
          <w:sz w:val="28"/>
          <w:szCs w:val="28"/>
          <w:lang w:val="en-GB"/>
        </w:rPr>
      </w:pPr>
    </w:p>
    <w:p w14:paraId="6797FD13" w14:textId="4CD4AEC6" w:rsidR="000A07A7" w:rsidRDefault="000A07A7" w:rsidP="000A07A7">
      <w:pPr>
        <w:rPr>
          <w:sz w:val="28"/>
          <w:szCs w:val="28"/>
          <w:lang w:val="en-GB"/>
        </w:rPr>
      </w:pPr>
    </w:p>
    <w:p w14:paraId="1641B8D9" w14:textId="77777777" w:rsidR="000A07A7" w:rsidRDefault="000A07A7" w:rsidP="000A07A7">
      <w:pPr>
        <w:rPr>
          <w:sz w:val="28"/>
          <w:szCs w:val="28"/>
          <w:lang w:val="en-GB"/>
        </w:rPr>
      </w:pPr>
    </w:p>
    <w:p w14:paraId="256AA584" w14:textId="77777777" w:rsidR="000A07A7" w:rsidRDefault="000A07A7" w:rsidP="000A07A7">
      <w:pPr>
        <w:rPr>
          <w:sz w:val="28"/>
          <w:szCs w:val="28"/>
          <w:lang w:val="en-GB"/>
        </w:rPr>
      </w:pPr>
    </w:p>
    <w:p w14:paraId="5D8AAB21" w14:textId="2BD3F8D7" w:rsidR="006B00BF" w:rsidRDefault="006B00BF" w:rsidP="005D4761">
      <w:pPr>
        <w:rPr>
          <w:lang w:val="en-GB"/>
        </w:rPr>
      </w:pPr>
    </w:p>
    <w:p w14:paraId="7DFE2080" w14:textId="5E2D7A17" w:rsidR="006B00BF" w:rsidRDefault="00170E9E" w:rsidP="005D4761">
      <w:pPr>
        <w:rPr>
          <w:lang w:val="en-GB"/>
        </w:rPr>
      </w:pPr>
      <w:r w:rsidRPr="00170E9E">
        <w:rPr>
          <w:noProof/>
          <w:lang w:val="en-IN" w:eastAsia="en-IN"/>
        </w:rPr>
        <w:lastRenderedPageBreak/>
        <w:drawing>
          <wp:inline distT="0" distB="0" distL="0" distR="0" wp14:anchorId="5CB8CCEE" wp14:editId="68D010A0">
            <wp:extent cx="3848100" cy="29432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100" cy="294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B1B606" w14:textId="42844285" w:rsidR="00170E9E" w:rsidRDefault="00170E9E" w:rsidP="005D4761">
      <w:pPr>
        <w:rPr>
          <w:lang w:val="en-GB"/>
        </w:rPr>
      </w:pPr>
      <w:r w:rsidRPr="00170E9E">
        <w:rPr>
          <w:b/>
          <w:bCs/>
          <w:lang w:val="en-GB"/>
        </w:rPr>
        <w:t>Figure S3.</w:t>
      </w:r>
      <w:r>
        <w:rPr>
          <w:lang w:val="en-GB"/>
        </w:rPr>
        <w:t xml:space="preserve"> Correlation plot of the obtained maximum force, measured in the laboratory after the rod has been explanted, and the total expansion during use. </w:t>
      </w:r>
    </w:p>
    <w:p w14:paraId="0CD881DA" w14:textId="68FA3201" w:rsidR="00170E9E" w:rsidRDefault="00170E9E" w:rsidP="005D4761">
      <w:pPr>
        <w:rPr>
          <w:lang w:val="en-GB"/>
        </w:rPr>
      </w:pPr>
    </w:p>
    <w:p w14:paraId="615D37D6" w14:textId="50340706" w:rsidR="00170E9E" w:rsidRDefault="00170E9E" w:rsidP="005D4761">
      <w:pPr>
        <w:rPr>
          <w:lang w:val="en-GB"/>
        </w:rPr>
      </w:pPr>
    </w:p>
    <w:p w14:paraId="76FE5BCD" w14:textId="09C902F9" w:rsidR="00170E9E" w:rsidRDefault="00170E9E" w:rsidP="005D4761">
      <w:pPr>
        <w:rPr>
          <w:lang w:val="en-GB"/>
        </w:rPr>
      </w:pPr>
      <w:r w:rsidRPr="00170E9E">
        <w:rPr>
          <w:noProof/>
          <w:lang w:val="en-IN" w:eastAsia="en-IN"/>
        </w:rPr>
        <w:drawing>
          <wp:inline distT="0" distB="0" distL="0" distR="0" wp14:anchorId="1A87D738" wp14:editId="553D3274">
            <wp:extent cx="3848100" cy="29432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100" cy="294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CDA73D" w14:textId="6C9F9E2E" w:rsidR="00170E9E" w:rsidRDefault="00170E9E" w:rsidP="00170E9E">
      <w:pPr>
        <w:rPr>
          <w:lang w:val="en-GB"/>
        </w:rPr>
      </w:pPr>
      <w:r w:rsidRPr="00170E9E">
        <w:rPr>
          <w:b/>
          <w:bCs/>
          <w:lang w:val="en-GB"/>
        </w:rPr>
        <w:t>Figure S</w:t>
      </w:r>
      <w:r>
        <w:rPr>
          <w:b/>
          <w:bCs/>
          <w:lang w:val="en-GB"/>
        </w:rPr>
        <w:t>4</w:t>
      </w:r>
      <w:r w:rsidRPr="00170E9E">
        <w:rPr>
          <w:b/>
          <w:bCs/>
          <w:lang w:val="en-GB"/>
        </w:rPr>
        <w:t>.</w:t>
      </w:r>
      <w:r>
        <w:rPr>
          <w:lang w:val="en-GB"/>
        </w:rPr>
        <w:t xml:space="preserve"> Correlation plot of the obtained maximum force, measured in the laboratory after the rod has been explanted, and the total time the rod has been used in the patient. </w:t>
      </w:r>
    </w:p>
    <w:p w14:paraId="7F83CEF0" w14:textId="77777777" w:rsidR="00170E9E" w:rsidRDefault="00170E9E" w:rsidP="005D4761">
      <w:pPr>
        <w:rPr>
          <w:lang w:val="en-GB"/>
        </w:rPr>
      </w:pPr>
    </w:p>
    <w:sectPr w:rsidR="00170E9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0D1CDA" w14:textId="77777777" w:rsidR="000132A5" w:rsidRDefault="000132A5" w:rsidP="00C542A7">
      <w:r>
        <w:separator/>
      </w:r>
    </w:p>
  </w:endnote>
  <w:endnote w:type="continuationSeparator" w:id="0">
    <w:p w14:paraId="3C1B6EA1" w14:textId="77777777" w:rsidR="000132A5" w:rsidRDefault="000132A5" w:rsidP="00C542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10F6B8" w14:textId="77777777" w:rsidR="000132A5" w:rsidRDefault="000132A5" w:rsidP="00C542A7">
      <w:r>
        <w:separator/>
      </w:r>
    </w:p>
  </w:footnote>
  <w:footnote w:type="continuationSeparator" w:id="0">
    <w:p w14:paraId="2220F502" w14:textId="77777777" w:rsidR="000132A5" w:rsidRDefault="000132A5" w:rsidP="00C542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17522EE"/>
    <w:multiLevelType w:val="multilevel"/>
    <w:tmpl w:val="99A4BF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8F0651F"/>
    <w:multiLevelType w:val="hybridMultilevel"/>
    <w:tmpl w:val="C0A29160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5F144A5"/>
    <w:multiLevelType w:val="hybridMultilevel"/>
    <w:tmpl w:val="1A5CC4D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BFA626B"/>
    <w:multiLevelType w:val="hybridMultilevel"/>
    <w:tmpl w:val="61C892F0"/>
    <w:lvl w:ilvl="0" w:tplc="9E386E36">
      <w:start w:val="1"/>
      <w:numFmt w:val="decimal"/>
      <w:lvlText w:val="%1."/>
      <w:lvlJc w:val="left"/>
      <w:pPr>
        <w:ind w:left="360" w:hanging="360"/>
      </w:pPr>
      <w:rPr>
        <w:rFonts w:ascii="Calibri" w:hAnsi="Calibri" w:cs="Calibri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1304"/>
  <w:hyphenationZone w:val="425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EBC"/>
    <w:rsid w:val="00005694"/>
    <w:rsid w:val="000103CD"/>
    <w:rsid w:val="00010824"/>
    <w:rsid w:val="000132A5"/>
    <w:rsid w:val="00015954"/>
    <w:rsid w:val="000310B7"/>
    <w:rsid w:val="000365F6"/>
    <w:rsid w:val="000543D7"/>
    <w:rsid w:val="00062C2C"/>
    <w:rsid w:val="00072D72"/>
    <w:rsid w:val="00073D21"/>
    <w:rsid w:val="00076DFA"/>
    <w:rsid w:val="00085115"/>
    <w:rsid w:val="00092818"/>
    <w:rsid w:val="000A07A7"/>
    <w:rsid w:val="000A65E5"/>
    <w:rsid w:val="000C0C68"/>
    <w:rsid w:val="000C25C0"/>
    <w:rsid w:val="000D2671"/>
    <w:rsid w:val="000F1C36"/>
    <w:rsid w:val="001069F5"/>
    <w:rsid w:val="00111390"/>
    <w:rsid w:val="0011207A"/>
    <w:rsid w:val="00132937"/>
    <w:rsid w:val="00140DBF"/>
    <w:rsid w:val="00151ECB"/>
    <w:rsid w:val="00154EC4"/>
    <w:rsid w:val="00156755"/>
    <w:rsid w:val="0016415D"/>
    <w:rsid w:val="00170E9E"/>
    <w:rsid w:val="00173ED5"/>
    <w:rsid w:val="00182224"/>
    <w:rsid w:val="001A5FEB"/>
    <w:rsid w:val="001D00FC"/>
    <w:rsid w:val="001D1103"/>
    <w:rsid w:val="001D26D9"/>
    <w:rsid w:val="001E0779"/>
    <w:rsid w:val="001E3C80"/>
    <w:rsid w:val="001F3969"/>
    <w:rsid w:val="00213AE0"/>
    <w:rsid w:val="002176E1"/>
    <w:rsid w:val="0022035B"/>
    <w:rsid w:val="00237A57"/>
    <w:rsid w:val="00257136"/>
    <w:rsid w:val="00257491"/>
    <w:rsid w:val="0028157D"/>
    <w:rsid w:val="00290BEA"/>
    <w:rsid w:val="00297722"/>
    <w:rsid w:val="002B4E64"/>
    <w:rsid w:val="002B59BA"/>
    <w:rsid w:val="002B6E09"/>
    <w:rsid w:val="002C063B"/>
    <w:rsid w:val="002C29E7"/>
    <w:rsid w:val="002D2516"/>
    <w:rsid w:val="002D703D"/>
    <w:rsid w:val="002E2398"/>
    <w:rsid w:val="002F07A5"/>
    <w:rsid w:val="002F487F"/>
    <w:rsid w:val="0031353C"/>
    <w:rsid w:val="003144B0"/>
    <w:rsid w:val="00316F42"/>
    <w:rsid w:val="00317CE0"/>
    <w:rsid w:val="00327236"/>
    <w:rsid w:val="003317E2"/>
    <w:rsid w:val="00340C7F"/>
    <w:rsid w:val="0034212E"/>
    <w:rsid w:val="00360CE0"/>
    <w:rsid w:val="00377F50"/>
    <w:rsid w:val="00385991"/>
    <w:rsid w:val="003864C7"/>
    <w:rsid w:val="003A309E"/>
    <w:rsid w:val="003B1638"/>
    <w:rsid w:val="003C0D05"/>
    <w:rsid w:val="003C430D"/>
    <w:rsid w:val="003C561F"/>
    <w:rsid w:val="00405B70"/>
    <w:rsid w:val="004139FA"/>
    <w:rsid w:val="00431496"/>
    <w:rsid w:val="004474B4"/>
    <w:rsid w:val="004876C4"/>
    <w:rsid w:val="004B00C9"/>
    <w:rsid w:val="004B737E"/>
    <w:rsid w:val="004B73D3"/>
    <w:rsid w:val="004D0DF8"/>
    <w:rsid w:val="004D2459"/>
    <w:rsid w:val="004F605C"/>
    <w:rsid w:val="0050281A"/>
    <w:rsid w:val="00510607"/>
    <w:rsid w:val="0051595F"/>
    <w:rsid w:val="00544500"/>
    <w:rsid w:val="00544E27"/>
    <w:rsid w:val="0055183F"/>
    <w:rsid w:val="00563987"/>
    <w:rsid w:val="00573A3A"/>
    <w:rsid w:val="0058458B"/>
    <w:rsid w:val="00591B95"/>
    <w:rsid w:val="00596C37"/>
    <w:rsid w:val="005B6B16"/>
    <w:rsid w:val="005D43F5"/>
    <w:rsid w:val="005D4761"/>
    <w:rsid w:val="005E0736"/>
    <w:rsid w:val="005E0DA2"/>
    <w:rsid w:val="005E1FB6"/>
    <w:rsid w:val="005E2D7A"/>
    <w:rsid w:val="005E7287"/>
    <w:rsid w:val="005F2D28"/>
    <w:rsid w:val="00602B40"/>
    <w:rsid w:val="006107C6"/>
    <w:rsid w:val="0064499C"/>
    <w:rsid w:val="00646090"/>
    <w:rsid w:val="00673708"/>
    <w:rsid w:val="006864BA"/>
    <w:rsid w:val="00690985"/>
    <w:rsid w:val="006A34FF"/>
    <w:rsid w:val="006B00BF"/>
    <w:rsid w:val="006B5F97"/>
    <w:rsid w:val="006C2EC7"/>
    <w:rsid w:val="006C6B94"/>
    <w:rsid w:val="006E36BF"/>
    <w:rsid w:val="006F3CC1"/>
    <w:rsid w:val="007023B5"/>
    <w:rsid w:val="00713865"/>
    <w:rsid w:val="0073634C"/>
    <w:rsid w:val="00737F03"/>
    <w:rsid w:val="00740C99"/>
    <w:rsid w:val="0074666E"/>
    <w:rsid w:val="00761A3F"/>
    <w:rsid w:val="00767503"/>
    <w:rsid w:val="007810F1"/>
    <w:rsid w:val="007841C5"/>
    <w:rsid w:val="007A1214"/>
    <w:rsid w:val="007A2B8C"/>
    <w:rsid w:val="007A312B"/>
    <w:rsid w:val="007A33B4"/>
    <w:rsid w:val="007A741A"/>
    <w:rsid w:val="007B187F"/>
    <w:rsid w:val="007B6263"/>
    <w:rsid w:val="007C5D1C"/>
    <w:rsid w:val="007C5D3B"/>
    <w:rsid w:val="007D1843"/>
    <w:rsid w:val="007D3E78"/>
    <w:rsid w:val="007D483D"/>
    <w:rsid w:val="007D4D48"/>
    <w:rsid w:val="007E5AED"/>
    <w:rsid w:val="007E7B57"/>
    <w:rsid w:val="007F5E81"/>
    <w:rsid w:val="007F6726"/>
    <w:rsid w:val="00805CDC"/>
    <w:rsid w:val="00810F9E"/>
    <w:rsid w:val="00824C6C"/>
    <w:rsid w:val="00841131"/>
    <w:rsid w:val="008413F0"/>
    <w:rsid w:val="008674B8"/>
    <w:rsid w:val="00887754"/>
    <w:rsid w:val="0089477C"/>
    <w:rsid w:val="00896E9A"/>
    <w:rsid w:val="008A637D"/>
    <w:rsid w:val="008B413B"/>
    <w:rsid w:val="008F0EDB"/>
    <w:rsid w:val="008F40D4"/>
    <w:rsid w:val="009015D4"/>
    <w:rsid w:val="0090267A"/>
    <w:rsid w:val="00915DC2"/>
    <w:rsid w:val="00916BB5"/>
    <w:rsid w:val="00920271"/>
    <w:rsid w:val="00924735"/>
    <w:rsid w:val="00933D0B"/>
    <w:rsid w:val="009656AB"/>
    <w:rsid w:val="00974432"/>
    <w:rsid w:val="00985C87"/>
    <w:rsid w:val="009937ED"/>
    <w:rsid w:val="009A2E01"/>
    <w:rsid w:val="009A731B"/>
    <w:rsid w:val="009B3491"/>
    <w:rsid w:val="009D6E1C"/>
    <w:rsid w:val="009D6ED8"/>
    <w:rsid w:val="009E443D"/>
    <w:rsid w:val="009E4543"/>
    <w:rsid w:val="009E6C93"/>
    <w:rsid w:val="009E6F38"/>
    <w:rsid w:val="009E7147"/>
    <w:rsid w:val="00A01923"/>
    <w:rsid w:val="00A16D83"/>
    <w:rsid w:val="00A21668"/>
    <w:rsid w:val="00A22F29"/>
    <w:rsid w:val="00A23A22"/>
    <w:rsid w:val="00A23FB6"/>
    <w:rsid w:val="00A50991"/>
    <w:rsid w:val="00A5566B"/>
    <w:rsid w:val="00A560E3"/>
    <w:rsid w:val="00A607A6"/>
    <w:rsid w:val="00A67085"/>
    <w:rsid w:val="00A771CD"/>
    <w:rsid w:val="00A82528"/>
    <w:rsid w:val="00A833FB"/>
    <w:rsid w:val="00A841E5"/>
    <w:rsid w:val="00A87CFE"/>
    <w:rsid w:val="00A9121B"/>
    <w:rsid w:val="00A97FEC"/>
    <w:rsid w:val="00AA2B0F"/>
    <w:rsid w:val="00AA6FD6"/>
    <w:rsid w:val="00AB6CD0"/>
    <w:rsid w:val="00AC60EC"/>
    <w:rsid w:val="00AC62EC"/>
    <w:rsid w:val="00AD7B06"/>
    <w:rsid w:val="00AF344F"/>
    <w:rsid w:val="00AF4865"/>
    <w:rsid w:val="00B05FF4"/>
    <w:rsid w:val="00B06F4D"/>
    <w:rsid w:val="00B20017"/>
    <w:rsid w:val="00B24385"/>
    <w:rsid w:val="00B24CC7"/>
    <w:rsid w:val="00B33472"/>
    <w:rsid w:val="00B40722"/>
    <w:rsid w:val="00B4085A"/>
    <w:rsid w:val="00B422AA"/>
    <w:rsid w:val="00B46943"/>
    <w:rsid w:val="00B47E08"/>
    <w:rsid w:val="00B67599"/>
    <w:rsid w:val="00B743C5"/>
    <w:rsid w:val="00B75879"/>
    <w:rsid w:val="00B81292"/>
    <w:rsid w:val="00B9577B"/>
    <w:rsid w:val="00BA5966"/>
    <w:rsid w:val="00BB4A6E"/>
    <w:rsid w:val="00BB528E"/>
    <w:rsid w:val="00BC5900"/>
    <w:rsid w:val="00BC5FC8"/>
    <w:rsid w:val="00BD3B4F"/>
    <w:rsid w:val="00BF3E18"/>
    <w:rsid w:val="00BF7808"/>
    <w:rsid w:val="00C02B11"/>
    <w:rsid w:val="00C16947"/>
    <w:rsid w:val="00C241C8"/>
    <w:rsid w:val="00C313E2"/>
    <w:rsid w:val="00C32461"/>
    <w:rsid w:val="00C4144C"/>
    <w:rsid w:val="00C41EBC"/>
    <w:rsid w:val="00C44618"/>
    <w:rsid w:val="00C45590"/>
    <w:rsid w:val="00C50E52"/>
    <w:rsid w:val="00C542A7"/>
    <w:rsid w:val="00C56F6A"/>
    <w:rsid w:val="00C73440"/>
    <w:rsid w:val="00C73B95"/>
    <w:rsid w:val="00C76102"/>
    <w:rsid w:val="00CA284A"/>
    <w:rsid w:val="00CA79F2"/>
    <w:rsid w:val="00CB0A78"/>
    <w:rsid w:val="00CB1355"/>
    <w:rsid w:val="00CE2FC3"/>
    <w:rsid w:val="00CE7C8F"/>
    <w:rsid w:val="00CF5554"/>
    <w:rsid w:val="00CF7805"/>
    <w:rsid w:val="00D00ECD"/>
    <w:rsid w:val="00D06203"/>
    <w:rsid w:val="00D243CD"/>
    <w:rsid w:val="00D4626E"/>
    <w:rsid w:val="00D60F32"/>
    <w:rsid w:val="00D6132D"/>
    <w:rsid w:val="00D6293E"/>
    <w:rsid w:val="00D62AF0"/>
    <w:rsid w:val="00D63B18"/>
    <w:rsid w:val="00D64F14"/>
    <w:rsid w:val="00D715C4"/>
    <w:rsid w:val="00D750F9"/>
    <w:rsid w:val="00D77DB0"/>
    <w:rsid w:val="00D80C75"/>
    <w:rsid w:val="00D85361"/>
    <w:rsid w:val="00D92FE6"/>
    <w:rsid w:val="00DA03F1"/>
    <w:rsid w:val="00DA2E2A"/>
    <w:rsid w:val="00DB290A"/>
    <w:rsid w:val="00DB36FD"/>
    <w:rsid w:val="00DB64E2"/>
    <w:rsid w:val="00DC40F3"/>
    <w:rsid w:val="00DC6FE6"/>
    <w:rsid w:val="00DD1D58"/>
    <w:rsid w:val="00DE7115"/>
    <w:rsid w:val="00DF0ABF"/>
    <w:rsid w:val="00DF303F"/>
    <w:rsid w:val="00DF58AF"/>
    <w:rsid w:val="00DF6B6B"/>
    <w:rsid w:val="00E02D63"/>
    <w:rsid w:val="00E101CB"/>
    <w:rsid w:val="00E3212E"/>
    <w:rsid w:val="00E365D0"/>
    <w:rsid w:val="00E53934"/>
    <w:rsid w:val="00E67629"/>
    <w:rsid w:val="00E826D8"/>
    <w:rsid w:val="00E9074F"/>
    <w:rsid w:val="00E9664C"/>
    <w:rsid w:val="00EA204D"/>
    <w:rsid w:val="00EA2AC2"/>
    <w:rsid w:val="00EA4E85"/>
    <w:rsid w:val="00EA588C"/>
    <w:rsid w:val="00EB791F"/>
    <w:rsid w:val="00EC5E2D"/>
    <w:rsid w:val="00EC7488"/>
    <w:rsid w:val="00EE720C"/>
    <w:rsid w:val="00F02391"/>
    <w:rsid w:val="00F20E50"/>
    <w:rsid w:val="00F273E1"/>
    <w:rsid w:val="00F278D8"/>
    <w:rsid w:val="00F43693"/>
    <w:rsid w:val="00F4545C"/>
    <w:rsid w:val="00F46428"/>
    <w:rsid w:val="00F601D1"/>
    <w:rsid w:val="00F70B97"/>
    <w:rsid w:val="00FB23EF"/>
    <w:rsid w:val="00FC0140"/>
    <w:rsid w:val="00FC6A55"/>
    <w:rsid w:val="00FE38EF"/>
    <w:rsid w:val="00FE3C5C"/>
    <w:rsid w:val="00FE437D"/>
    <w:rsid w:val="00FF0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557CB778"/>
  <w15:chartTrackingRefBased/>
  <w15:docId w15:val="{D8D8FFC6-593B-954E-A567-00F99E685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74B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01923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2C29E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C29E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72D7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3144B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542A7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42A7"/>
  </w:style>
  <w:style w:type="paragraph" w:styleId="Footer">
    <w:name w:val="footer"/>
    <w:basedOn w:val="Normal"/>
    <w:link w:val="FooterChar"/>
    <w:uiPriority w:val="99"/>
    <w:unhideWhenUsed/>
    <w:rsid w:val="00C542A7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42A7"/>
  </w:style>
  <w:style w:type="paragraph" w:styleId="NoSpacing">
    <w:name w:val="No Spacing"/>
    <w:uiPriority w:val="1"/>
    <w:qFormat/>
    <w:rsid w:val="00C542A7"/>
    <w:rPr>
      <w:rFonts w:eastAsiaTheme="minorEastAsia"/>
      <w:sz w:val="22"/>
      <w:szCs w:val="22"/>
      <w:lang w:val="en-US" w:eastAsia="zh-CN"/>
    </w:rPr>
  </w:style>
  <w:style w:type="character" w:customStyle="1" w:styleId="cit">
    <w:name w:val="cit"/>
    <w:basedOn w:val="DefaultParagraphFont"/>
    <w:rsid w:val="004474B4"/>
  </w:style>
  <w:style w:type="character" w:customStyle="1" w:styleId="citation-doi">
    <w:name w:val="citation-doi"/>
    <w:basedOn w:val="DefaultParagraphFont"/>
    <w:rsid w:val="004474B4"/>
  </w:style>
  <w:style w:type="character" w:customStyle="1" w:styleId="Heading1Char">
    <w:name w:val="Heading 1 Char"/>
    <w:basedOn w:val="DefaultParagraphFont"/>
    <w:link w:val="Heading1"/>
    <w:uiPriority w:val="9"/>
    <w:rsid w:val="004474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D77DB0"/>
  </w:style>
  <w:style w:type="character" w:styleId="CommentReference">
    <w:name w:val="annotation reference"/>
    <w:basedOn w:val="DefaultParagraphFont"/>
    <w:uiPriority w:val="99"/>
    <w:semiHidden/>
    <w:unhideWhenUsed/>
    <w:rsid w:val="001567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67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67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67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675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E43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62C2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BE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B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59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08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54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988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15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5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8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05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722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246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83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90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40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171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12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00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09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49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758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974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51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76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07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852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95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075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064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89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24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17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98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121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200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225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29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2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230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223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999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19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27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31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268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893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82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669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974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208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5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67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478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935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44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13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335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59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535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27</Words>
  <Characters>1299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en Eiskjaer</dc:creator>
  <cp:keywords/>
  <dc:description/>
  <cp:lastModifiedBy>Suresh kumar.S</cp:lastModifiedBy>
  <cp:revision>4</cp:revision>
  <cp:lastPrinted>2022-08-25T10:55:00Z</cp:lastPrinted>
  <dcterms:created xsi:type="dcterms:W3CDTF">2023-02-02T05:50:00Z</dcterms:created>
  <dcterms:modified xsi:type="dcterms:W3CDTF">2023-02-20T05:18:00Z</dcterms:modified>
</cp:coreProperties>
</file>